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E2D" w:rsidRPr="00283BD2" w:rsidRDefault="001D6E2D" w:rsidP="001D6E2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3BD2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</w:p>
    <w:p w:rsidR="001D6E2D" w:rsidRPr="00283BD2" w:rsidRDefault="001D6E2D" w:rsidP="001D6E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D6E2D" w:rsidRPr="00283BD2" w:rsidRDefault="001D6E2D" w:rsidP="001D6E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3BD2">
        <w:rPr>
          <w:rFonts w:ascii="Times New Roman" w:hAnsi="Times New Roman" w:cs="Times New Roman"/>
          <w:sz w:val="24"/>
          <w:szCs w:val="24"/>
          <w:lang w:val="en-GB"/>
        </w:rPr>
        <w:t xml:space="preserve">Name and sequence of the </w:t>
      </w:r>
      <w:proofErr w:type="spellStart"/>
      <w:r w:rsidRPr="00283BD2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283B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3BD2">
        <w:rPr>
          <w:rFonts w:ascii="Times New Roman" w:hAnsi="Times New Roman" w:cs="Times New Roman"/>
          <w:sz w:val="24"/>
          <w:szCs w:val="24"/>
          <w:lang w:val="en-GB"/>
        </w:rPr>
        <w:t>RealTime</w:t>
      </w:r>
      <w:proofErr w:type="spellEnd"/>
      <w:r w:rsidRPr="00283BD2">
        <w:rPr>
          <w:rFonts w:ascii="Times New Roman" w:hAnsi="Times New Roman" w:cs="Times New Roman"/>
          <w:sz w:val="24"/>
          <w:szCs w:val="24"/>
          <w:lang w:val="en-GB"/>
        </w:rPr>
        <w:t xml:space="preserve"> systems used for the </w:t>
      </w:r>
      <w:proofErr w:type="spellStart"/>
      <w:r w:rsidRPr="00283BD2">
        <w:rPr>
          <w:rFonts w:ascii="Times New Roman" w:hAnsi="Times New Roman" w:cs="Times New Roman"/>
          <w:sz w:val="24"/>
          <w:szCs w:val="24"/>
          <w:lang w:val="en-GB"/>
        </w:rPr>
        <w:t>ncRNAs</w:t>
      </w:r>
      <w:proofErr w:type="spellEnd"/>
      <w:r w:rsidRPr="00283BD2">
        <w:rPr>
          <w:rFonts w:ascii="Times New Roman" w:hAnsi="Times New Roman" w:cs="Times New Roman"/>
          <w:sz w:val="24"/>
          <w:szCs w:val="24"/>
          <w:lang w:val="en-GB"/>
        </w:rPr>
        <w:t xml:space="preserve"> compartmentalisation study and dystrophin transcripts expression levels.</w:t>
      </w:r>
    </w:p>
    <w:tbl>
      <w:tblPr>
        <w:tblStyle w:val="Grigliatabella"/>
        <w:tblpPr w:leftFromText="141" w:rightFromText="141" w:vertAnchor="text" w:tblpX="179" w:tblpY="256"/>
        <w:tblW w:w="0" w:type="auto"/>
        <w:tblLook w:val="0020" w:firstRow="1" w:lastRow="0" w:firstColumn="0" w:lastColumn="0" w:noHBand="0" w:noVBand="0"/>
      </w:tblPr>
      <w:tblGrid>
        <w:gridCol w:w="2174"/>
        <w:gridCol w:w="4576"/>
      </w:tblGrid>
      <w:tr w:rsidR="001D6E2D" w:rsidRPr="00EB0AB8" w:rsidTr="001D6E2D">
        <w:trPr>
          <w:trHeight w:val="360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r w:rsidRPr="00EB0AB8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Sequence</w:t>
            </w:r>
          </w:p>
        </w:tc>
      </w:tr>
      <w:tr w:rsidR="001D6E2D" w:rsidRPr="00EB0AB8" w:rsidTr="001D6E2D">
        <w:trPr>
          <w:trHeight w:val="157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1Ms2_F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TTGGATGCAGTACTCTTTGTAGACA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1Ms 2_R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GGAGGTGTTGGTGGGAAAAA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1Ms 2_Probe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6-FAM-AATACGGTACGATTAATG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_F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GGCTCCCTCATTCAATGAATCTA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_R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CAGCAAAAGATGTCAGGAGCAA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_Probe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6-FAM-ACTATGTGGGACTGCCT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2_F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CCAGGAGCTCTGCTTGCAT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2_R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TGTGCATGATAATGTGCCTCAA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44s2_Probe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6-FAM-CTGGGAGTTGCCCATG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55s_F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GATAACTTTCATGCCCATTAACATAG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55s_R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ACAGGACACAAATTCAGCACTTC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55s_Probe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6-FAM-ACCGCAATAACTCTG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55as_F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CATTTAGAGCAAGAGATACAGGCATT</w:t>
            </w:r>
          </w:p>
        </w:tc>
      </w:tr>
      <w:tr w:rsidR="001D6E2D" w:rsidRPr="00EB0AB8" w:rsidTr="001D6E2D">
        <w:trPr>
          <w:trHeight w:val="149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cINT55as_R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GGGCACAAAAAAGAATAATTTGCTA</w:t>
            </w:r>
          </w:p>
        </w:tc>
      </w:tr>
      <w:tr w:rsidR="001D6E2D" w:rsidRPr="00EB0AB8" w:rsidTr="001D6E2D">
        <w:trPr>
          <w:trHeight w:val="135"/>
        </w:trPr>
        <w:tc>
          <w:tcPr>
            <w:tcW w:w="2174" w:type="dxa"/>
          </w:tcPr>
          <w:p w:rsidR="001D6E2D" w:rsidRPr="000B255C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B255C">
              <w:rPr>
                <w:rFonts w:ascii="Times New Roman" w:hAnsi="Times New Roman" w:cs="Times New Roman"/>
                <w:lang w:val="en-GB"/>
              </w:rPr>
              <w:t>ncINT55as_Probe</w:t>
            </w:r>
          </w:p>
          <w:p w:rsidR="001D6E2D" w:rsidRPr="000B255C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0B255C">
              <w:rPr>
                <w:rFonts w:ascii="Times New Roman" w:hAnsi="Times New Roman" w:cs="Times New Roman"/>
                <w:lang w:val="en-GB"/>
              </w:rPr>
              <w:t>6-FAM-AATGTATTACACTGCTACTAAAG</w:t>
            </w:r>
          </w:p>
          <w:p w:rsidR="001D6E2D" w:rsidRPr="000B255C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135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b_F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TTGATTTGTTACAGCAGCCAACTT</w:t>
            </w:r>
          </w:p>
        </w:tc>
      </w:tr>
      <w:tr w:rsidR="001D6E2D" w:rsidRPr="00EB0AB8" w:rsidTr="001D6E2D">
        <w:trPr>
          <w:trHeight w:val="135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b_R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CTTCCATGCCAGCTGTTTTTC</w:t>
            </w:r>
          </w:p>
        </w:tc>
      </w:tr>
      <w:tr w:rsidR="001D6E2D" w:rsidRPr="00EB0AB8" w:rsidTr="001D6E2D">
        <w:trPr>
          <w:trHeight w:val="135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b_Probe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6-FAM TGGCATGATGGAGTGACA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m_F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GAAGAACTTTTACCAGGTTTTTTTTAT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m_R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CTTCTTCCCACCAAAGCATTTT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m_Probe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6-FAMTGCCTTGATATACACTTTT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p_F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CATAGAATGTGTAAGAGAAAAGTACCAACA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p_R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GCTGGCTACACACCTTCATAGGA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427p_Probe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6-FAM AAATCAGCAAAAAGC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71_F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TGCAGCCATGAGGGAACAG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71_R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GGATGGTCCCAGCAAGTTGT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Dp71_Probe</w:t>
            </w:r>
          </w:p>
        </w:tc>
        <w:tc>
          <w:tcPr>
            <w:tcW w:w="4576" w:type="dxa"/>
          </w:tcPr>
          <w:p w:rsidR="001D6E2D" w:rsidRPr="000B255C" w:rsidRDefault="001D6E2D" w:rsidP="00A74985">
            <w:pPr>
              <w:rPr>
                <w:rFonts w:ascii="Times New Roman" w:hAnsi="Times New Roman" w:cs="Times New Roman"/>
              </w:rPr>
            </w:pPr>
            <w:r w:rsidRPr="000B255C">
              <w:rPr>
                <w:rFonts w:ascii="Times New Roman" w:hAnsi="Times New Roman" w:cs="Times New Roman"/>
              </w:rPr>
              <w:t>6-FAM TCAAAGGCCACGAGACT</w:t>
            </w: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DD6CC4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DD6CC4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D6E2D" w:rsidRPr="00EB0AB8" w:rsidTr="001D6E2D">
        <w:trPr>
          <w:trHeight w:val="69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Part Number</w:t>
            </w:r>
          </w:p>
        </w:tc>
      </w:tr>
      <w:tr w:rsidR="001D6E2D" w:rsidRPr="00EB0AB8" w:rsidTr="001D6E2D">
        <w:trPr>
          <w:trHeight w:val="67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Human ACTB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4352035E</w:t>
            </w:r>
          </w:p>
        </w:tc>
      </w:tr>
      <w:tr w:rsidR="001D6E2D" w:rsidRPr="00EB0AB8" w:rsidTr="001D6E2D">
        <w:trPr>
          <w:trHeight w:val="67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E2D" w:rsidRPr="00EB0AB8" w:rsidTr="001D6E2D">
        <w:trPr>
          <w:trHeight w:val="67"/>
        </w:trPr>
        <w:tc>
          <w:tcPr>
            <w:tcW w:w="2174" w:type="dxa"/>
          </w:tcPr>
          <w:p w:rsidR="001D6E2D" w:rsidRPr="00EB0AB8" w:rsidRDefault="001D6E2D" w:rsidP="00A7498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Human GAPDH</w:t>
            </w:r>
          </w:p>
        </w:tc>
        <w:tc>
          <w:tcPr>
            <w:tcW w:w="4576" w:type="dxa"/>
          </w:tcPr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4333764F</w:t>
            </w:r>
          </w:p>
          <w:p w:rsidR="001D6E2D" w:rsidRPr="00EB0AB8" w:rsidRDefault="001D6E2D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0"/>
    </w:tbl>
    <w:p w:rsidR="00AF44A5" w:rsidRDefault="00AF44A5"/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2D"/>
    <w:rsid w:val="001D6E2D"/>
    <w:rsid w:val="006F766F"/>
    <w:rsid w:val="00AF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6E2D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6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6E2D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6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Company>UNIFE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4:00:00Z</dcterms:created>
  <dcterms:modified xsi:type="dcterms:W3CDTF">2012-08-22T14:00:00Z</dcterms:modified>
</cp:coreProperties>
</file>